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2"/>
        <w:gridCol w:w="1931"/>
        <w:gridCol w:w="772"/>
        <w:gridCol w:w="965"/>
        <w:gridCol w:w="856"/>
        <w:gridCol w:w="650"/>
      </w:tblGrid>
      <w:tr w:rsidR="00F47195" w:rsidRPr="009E1D9A" w14:paraId="11AFF678" w14:textId="77777777" w:rsidTr="007E2ED6">
        <w:trPr>
          <w:trHeight w:val="299"/>
        </w:trPr>
        <w:tc>
          <w:tcPr>
            <w:tcW w:w="90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C1FA66" w14:textId="1294EFCB" w:rsidR="00F47195" w:rsidRPr="009E1D9A" w:rsidRDefault="00F47195" w:rsidP="0011642C">
            <w:pPr>
              <w:jc w:val="both"/>
              <w:rPr>
                <w:rFonts w:ascii="Consolas" w:hAnsi="Consolas" w:cs="Consolas"/>
                <w:color w:val="000000"/>
                <w:sz w:val="16"/>
                <w:szCs w:val="16"/>
              </w:rPr>
            </w:pP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Supplementa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l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color w:val="000000"/>
                <w:lang w:val="en-US"/>
              </w:rPr>
              <w:t>S</w:t>
            </w:r>
            <w:r w:rsidR="007E2ED6">
              <w:rPr>
                <w:b/>
                <w:bCs/>
                <w:i/>
                <w:iCs/>
                <w:color w:val="000000"/>
                <w:lang w:val="en-US"/>
              </w:rPr>
              <w:t>6</w:t>
            </w:r>
            <w:r w:rsidRPr="00107E24">
              <w:rPr>
                <w:b/>
                <w:bCs/>
                <w:i/>
                <w:iCs/>
                <w:color w:val="000000"/>
                <w:lang w:val="en-US"/>
              </w:rPr>
              <w:t>.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Adjusted associations between prevalent CORINE land cover level 3 classes and celiac disease risk at </w:t>
            </w:r>
            <w:r>
              <w:rPr>
                <w:b/>
                <w:bCs/>
                <w:color w:val="000000"/>
                <w:lang w:val="en-US"/>
              </w:rPr>
              <w:t>birth</w:t>
            </w:r>
            <w:r w:rsidRPr="00107E24">
              <w:rPr>
                <w:b/>
                <w:bCs/>
                <w:color w:val="000000"/>
                <w:lang w:val="en-US"/>
              </w:rPr>
              <w:t xml:space="preserve"> among </w:t>
            </w:r>
            <w:proofErr w:type="spellStart"/>
            <w:r w:rsidRPr="00107E24">
              <w:rPr>
                <w:b/>
                <w:bCs/>
                <w:color w:val="000000"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color w:val="000000"/>
                <w:lang w:val="en-US"/>
              </w:rPr>
              <w:t xml:space="preserve"> participants.</w:t>
            </w:r>
          </w:p>
        </w:tc>
      </w:tr>
      <w:tr w:rsidR="007E2ED6" w:rsidRPr="009E1D9A" w14:paraId="50DA23F5" w14:textId="77777777" w:rsidTr="000E4D16">
        <w:trPr>
          <w:trHeight w:val="299"/>
        </w:trPr>
        <w:tc>
          <w:tcPr>
            <w:tcW w:w="3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F2426" w14:textId="77777777" w:rsidR="007E2ED6" w:rsidRPr="00645C82" w:rsidRDefault="007E2ED6" w:rsidP="0011642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A9561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18054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50B67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3560A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5C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8C5EE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5C8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.adj</w:t>
            </w:r>
            <w:proofErr w:type="spellEnd"/>
          </w:p>
        </w:tc>
      </w:tr>
      <w:tr w:rsidR="007E2ED6" w:rsidRPr="009E1D9A" w14:paraId="3F4459FD" w14:textId="77777777" w:rsidTr="000E4D16">
        <w:trPr>
          <w:trHeight w:val="299"/>
        </w:trPr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6091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oad leaved forest 500 m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F9076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 (0.99–1.03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5ED64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0C5CE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15DAE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C0FD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7E2ED6" w:rsidRPr="009E1D9A" w14:paraId="1E13DC8B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1959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iferous forest 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4E64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 (0.99–1.0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60ABF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38F9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17E67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AF601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7E2ED6" w:rsidRPr="009E1D9A" w14:paraId="6F0007E9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838E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continuous urban fabric 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CE3A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 (0.99–1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79A3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31A4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B28BB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8B10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7E2ED6" w:rsidRPr="009E1D9A" w14:paraId="58BDDF37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61D7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een urban areas 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25A08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0.98–1.0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D885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4AA6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37E2C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3CD8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7E2ED6" w:rsidRPr="009E1D9A" w14:paraId="719BC4CA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284F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dustrial or commercial units 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24AE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 (0.95–1.0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1A13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3633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52091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F0C95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7E2ED6" w:rsidRPr="009E1D9A" w14:paraId="4BDBD3C4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661A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 irrigated arable land 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E2DD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1.00–1.0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1605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3A093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EA50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0E0C5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7E2ED6" w:rsidRPr="009E1D9A" w14:paraId="4C17083A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D567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stures 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AA09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 (0.99–1.0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D80A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9B706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F2E47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F567A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7E2ED6" w:rsidRPr="009E1D9A" w14:paraId="54C6EA23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7C0D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oad leaved forest 1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D68A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 (0.99–1.0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5417A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DBAE4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80F1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554D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7E2ED6" w:rsidRPr="009E1D9A" w14:paraId="4B7EFD0F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244B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iferous forest 1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3A73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 (0.99–1.0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0226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6ABD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7C99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3CC4E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7E2ED6" w:rsidRPr="009E1D9A" w14:paraId="4003A61F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F972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continuous urban fabric 1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471D0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 (0.98–1.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F2BE0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1F32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08D85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DE51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7E2ED6" w:rsidRPr="009E1D9A" w14:paraId="30DA1063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D318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een urban areas 1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25C5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0.97–1.0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DF8B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9D55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C8471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D697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7E2ED6" w:rsidRPr="009E1D9A" w14:paraId="41DBBB38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3819A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dustrial or commercial units 1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FD067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0.98–1.0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AE8FF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2F7D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B8BB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D48C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7E2ED6" w:rsidRPr="009E1D9A" w14:paraId="17FEEBE2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3A39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 irrigated arable land 1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5F3F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1.00–1.0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AB2C1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58CD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7D45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C73E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7E2ED6" w:rsidRPr="009E1D9A" w14:paraId="3743FBC9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07CF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stures 1500 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4759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 (0.99–1.0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1EF2E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AD59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40FEB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6303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7E2ED6" w:rsidRPr="009E1D9A" w14:paraId="3CC5A710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1F16B3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oad and rail networks 1500 m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B6B236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0.93–1.06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DF8BA5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FD2477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6CB5D0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87921A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7E2ED6" w:rsidRPr="009E1D9A" w14:paraId="02CEC1CD" w14:textId="77777777" w:rsidTr="000E4D16">
        <w:trPr>
          <w:trHeight w:val="299"/>
        </w:trPr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6E616" w14:textId="77777777" w:rsidR="007E2ED6" w:rsidRPr="00645C82" w:rsidRDefault="007E2ED6" w:rsidP="0011642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a and ocean 1500 m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5823A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0.97–1.0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F1D9AB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82C7E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FC088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9E451" w14:textId="77777777" w:rsidR="007E2ED6" w:rsidRPr="00645C82" w:rsidRDefault="007E2ED6" w:rsidP="007E2ED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45C8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</w:tbl>
    <w:p w14:paraId="7797D6F4" w14:textId="77777777" w:rsidR="004C1217" w:rsidRDefault="004C1217" w:rsidP="004C1217">
      <w:pPr>
        <w:jc w:val="both"/>
        <w:rPr>
          <w:noProof/>
          <w:lang w:val="en-US"/>
        </w:rPr>
      </w:pPr>
      <w:r w:rsidRPr="00107E24">
        <w:rPr>
          <w:lang w:val="en-US"/>
        </w:rPr>
        <w:t>Logistic regression analyses were performed using the adjustment model (</w:t>
      </w:r>
      <w:r w:rsidRPr="00107E24">
        <w:rPr>
          <w:i/>
          <w:iCs/>
          <w:lang w:val="en-US"/>
        </w:rPr>
        <w:t>Model 2</w:t>
      </w:r>
      <w:r w:rsidRPr="00107E24">
        <w:rPr>
          <w:lang w:val="en-US"/>
        </w:rPr>
        <w:t xml:space="preserve">), including sex, season of birth, maternal age at delivery, and maternal smoking during pregnancy. CORINE land cover categories </w:t>
      </w:r>
      <w:r>
        <w:rPr>
          <w:lang w:val="en-US"/>
        </w:rPr>
        <w:t xml:space="preserve">with mean </w:t>
      </w:r>
      <w:r w:rsidRPr="00107E24">
        <w:rPr>
          <w:lang w:val="en-US"/>
        </w:rPr>
        <w:t>coverage</w:t>
      </w:r>
      <w:r>
        <w:rPr>
          <w:lang w:val="en-US"/>
        </w:rPr>
        <w:t xml:space="preserve"> </w:t>
      </w:r>
      <w:r w:rsidRPr="00D805E2">
        <w:rPr>
          <w:lang w:val="en-US"/>
        </w:rPr>
        <w:t>≥</w:t>
      </w:r>
      <w:r w:rsidRPr="00D805E2">
        <w:rPr>
          <w:color w:val="000000"/>
          <w:lang w:val="en-US"/>
        </w:rPr>
        <w:t>1%</w:t>
      </w:r>
      <w:r w:rsidRPr="00107E24">
        <w:rPr>
          <w:lang w:val="en-US"/>
        </w:rPr>
        <w:t xml:space="preserve"> were included in the </w:t>
      </w:r>
      <w:r>
        <w:rPr>
          <w:lang w:val="en-US"/>
        </w:rPr>
        <w:t>table</w:t>
      </w:r>
      <w:r w:rsidRPr="00107E24">
        <w:rPr>
          <w:lang w:val="en-US"/>
        </w:rPr>
        <w:t>. Odds ratios (ORs) are reported per unit increase in proportional land cover within the specified buffer radius. P-values were adjusted for multiple testing using the Benjamini-Hochberg false discovery rate (FDR) procedure within each visit.</w:t>
      </w:r>
    </w:p>
    <w:p w14:paraId="78B21B4B" w14:textId="77777777" w:rsidR="00176D76" w:rsidRDefault="00176D76"/>
    <w:sectPr w:rsidR="00176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95"/>
    <w:rsid w:val="000642A0"/>
    <w:rsid w:val="000B1408"/>
    <w:rsid w:val="000E4D16"/>
    <w:rsid w:val="000F65BA"/>
    <w:rsid w:val="00176D76"/>
    <w:rsid w:val="002B60D3"/>
    <w:rsid w:val="00302CF3"/>
    <w:rsid w:val="00310C1F"/>
    <w:rsid w:val="0037723B"/>
    <w:rsid w:val="003B3EDB"/>
    <w:rsid w:val="00401639"/>
    <w:rsid w:val="00427EC4"/>
    <w:rsid w:val="004402A3"/>
    <w:rsid w:val="00447B62"/>
    <w:rsid w:val="00473D5A"/>
    <w:rsid w:val="0049260C"/>
    <w:rsid w:val="004C1217"/>
    <w:rsid w:val="004D7307"/>
    <w:rsid w:val="004F7651"/>
    <w:rsid w:val="00617C89"/>
    <w:rsid w:val="00645C82"/>
    <w:rsid w:val="00653842"/>
    <w:rsid w:val="00687964"/>
    <w:rsid w:val="00725D56"/>
    <w:rsid w:val="00726CE3"/>
    <w:rsid w:val="007334B8"/>
    <w:rsid w:val="00784C69"/>
    <w:rsid w:val="007E2ED6"/>
    <w:rsid w:val="00834E69"/>
    <w:rsid w:val="00896EEA"/>
    <w:rsid w:val="00980025"/>
    <w:rsid w:val="009B4D3D"/>
    <w:rsid w:val="00B135D8"/>
    <w:rsid w:val="00B57EDD"/>
    <w:rsid w:val="00C16CF5"/>
    <w:rsid w:val="00C73E1E"/>
    <w:rsid w:val="00C91AB8"/>
    <w:rsid w:val="00D146A5"/>
    <w:rsid w:val="00D67B6C"/>
    <w:rsid w:val="00DC7FDC"/>
    <w:rsid w:val="00EA0F78"/>
    <w:rsid w:val="00ED275F"/>
    <w:rsid w:val="00F13C2D"/>
    <w:rsid w:val="00F4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45283D"/>
  <w15:chartTrackingRefBased/>
  <w15:docId w15:val="{A9F5524C-6F26-BB4C-8161-BB516A11C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195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471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471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471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471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471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471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471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471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471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47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47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47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4719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4719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4719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4719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4719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4719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471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47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471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47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471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4719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471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4719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47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4719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471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443</Characters>
  <Application>Microsoft Office Word</Application>
  <DocSecurity>0</DocSecurity>
  <Lines>111</Lines>
  <Paragraphs>1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5</cp:revision>
  <dcterms:created xsi:type="dcterms:W3CDTF">2026-04-07T09:37:00Z</dcterms:created>
  <dcterms:modified xsi:type="dcterms:W3CDTF">2026-04-07T13:29:00Z</dcterms:modified>
</cp:coreProperties>
</file>